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60" w:type="dxa"/>
        <w:tblLayout w:type="fixed"/>
        <w:tblLook w:val="06A0" w:firstRow="1" w:lastRow="0" w:firstColumn="1" w:lastColumn="0" w:noHBand="1" w:noVBand="1"/>
      </w:tblPr>
      <w:tblGrid>
        <w:gridCol w:w="3664"/>
        <w:gridCol w:w="2261"/>
        <w:gridCol w:w="2533"/>
        <w:gridCol w:w="1302"/>
      </w:tblGrid>
      <w:tr w:rsidR="79F544B2" w:rsidRPr="006368F5" w14:paraId="732510A1" w14:textId="77777777" w:rsidTr="5BBE10FD">
        <w:trPr>
          <w:trHeight w:val="690"/>
        </w:trPr>
        <w:tc>
          <w:tcPr>
            <w:tcW w:w="97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B50D7" w14:textId="73D22C40" w:rsidR="79F544B2" w:rsidRPr="006368F5" w:rsidRDefault="5BBE10FD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upplementary Material 1. Comparison of participants included vs excluded in the Adolescent Brain Cognitive Development (ABCD) Study 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368F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= 7407)</w:t>
            </w:r>
          </w:p>
        </w:tc>
      </w:tr>
      <w:tr w:rsidR="79F544B2" w:rsidRPr="006368F5" w14:paraId="71D49B0E" w14:textId="77777777" w:rsidTr="5BBE10FD">
        <w:trPr>
          <w:trHeight w:val="630"/>
        </w:trPr>
        <w:tc>
          <w:tcPr>
            <w:tcW w:w="366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9003C1" w14:textId="721491A2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odemographic characteristic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DFF19BF" w14:textId="39C3E9C4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cluded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8B51B5F" w14:textId="1447C4EA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cluded</w:t>
            </w:r>
          </w:p>
        </w:tc>
        <w:tc>
          <w:tcPr>
            <w:tcW w:w="130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A0F836" w14:textId="544FC9FF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79F544B2" w:rsidRPr="006368F5" w14:paraId="2A183452" w14:textId="77777777" w:rsidTr="5BBE10FD">
        <w:trPr>
          <w:trHeight w:val="315"/>
        </w:trPr>
        <w:tc>
          <w:tcPr>
            <w:tcW w:w="3664" w:type="dxa"/>
            <w:vMerge/>
            <w:vAlign w:val="center"/>
          </w:tcPr>
          <w:p w14:paraId="04F0DBEA" w14:textId="77777777" w:rsidR="00644831" w:rsidRPr="006368F5" w:rsidRDefault="00644831"/>
        </w:tc>
        <w:tc>
          <w:tcPr>
            <w:tcW w:w="226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1D82BD1" w14:textId="1B8B89BF" w:rsidR="79F544B2" w:rsidRPr="006368F5" w:rsidRDefault="5BBE10FD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7407)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524BE2" w14:textId="7441B577" w:rsidR="79F544B2" w:rsidRPr="006368F5" w:rsidRDefault="5BBE10FD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= 4555)</w:t>
            </w:r>
          </w:p>
        </w:tc>
        <w:tc>
          <w:tcPr>
            <w:tcW w:w="1302" w:type="dxa"/>
            <w:vMerge/>
            <w:vAlign w:val="center"/>
          </w:tcPr>
          <w:p w14:paraId="7653C354" w14:textId="77777777" w:rsidR="00644831" w:rsidRPr="006368F5" w:rsidRDefault="00644831"/>
        </w:tc>
      </w:tr>
      <w:tr w:rsidR="79F544B2" w:rsidRPr="006368F5" w14:paraId="3B8288C1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6D706E" w14:textId="314EDE82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2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E30375E" w14:textId="52ED98CB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9 (0.6)</w:t>
            </w:r>
          </w:p>
        </w:tc>
        <w:tc>
          <w:tcPr>
            <w:tcW w:w="253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95DC20" w14:textId="0B25B49B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0 (0.7)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7DB26D" w14:textId="5EEDAB5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79F544B2" w:rsidRPr="006368F5" w14:paraId="1E99451E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DC89E7" w14:textId="089B6FA6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6257C58" w14:textId="40DB74D2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5BEEFA" w14:textId="77D5DD94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7F6F41" w14:textId="181F599F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5B7459FD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41A386" w14:textId="43522085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Female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04393" w14:textId="03F0B838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8.4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36AFF" w14:textId="30D5ACFF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.5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37BCD9" w14:textId="0F96D2D2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8</w:t>
            </w:r>
          </w:p>
        </w:tc>
      </w:tr>
      <w:tr w:rsidR="79F544B2" w:rsidRPr="006368F5" w14:paraId="7A4D227F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A742D7" w14:textId="0FE145B7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Mal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B71A2F" w14:textId="5D39A09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.6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7ABCF6" w14:textId="1D31F648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.5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88204A" w14:textId="638329DD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5BC5D5F6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8B3543" w14:textId="0791EDF1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ace and ethnicity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FC2B11" w14:textId="66B5B7E1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7489A4" w14:textId="290874CB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A9035A" w14:textId="68FA34DA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11740962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C7D323" w14:textId="72043957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Asia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43372B" w14:textId="4D8A0B58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7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063EBE" w14:textId="578E16A3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3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CE60CC4" w14:textId="04265118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79F544B2" w:rsidRPr="006368F5" w14:paraId="4A175A01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07D120" w14:textId="4D5C3056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Black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F3F39C" w14:textId="27B2122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9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771CCC" w14:textId="37BE66B0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.2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6DF38F" w14:textId="4C66C6A4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13620890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2599B" w14:textId="3740571F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Latino/Hispanic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A7F3C25" w14:textId="5FAE8816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.5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26D553" w14:textId="68B583A4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6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14A6C7" w14:textId="697C2BA8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6FD6E16D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99DF1" w14:textId="36B6F0B9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Native American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B18A0B" w14:textId="06336538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BB9040" w14:textId="4584CB72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31E572B" w14:textId="549E9AEA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278A0DB7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20FA58" w14:textId="2989C481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Oth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D64270" w14:textId="270244F6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CD7AC6A" w14:textId="5DC3DCC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A674C8" w14:textId="24F6F951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5E8F532D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00C31B" w14:textId="78A1A98A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White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EF3D4F" w14:textId="4C853911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6.7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542A36" w14:textId="1036C01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.6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CE8B53" w14:textId="5FB83E86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786F8A02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706DB4" w14:textId="025F02C2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usehold income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336FFB" w14:textId="06A29021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0639C8D" w14:textId="0156EA83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F5B0E3" w14:textId="6D14583A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694C589F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615CE2" w14:textId="228EC846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24,999 or les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F2856C8" w14:textId="5D7A9886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3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C1FBCD5" w14:textId="596B30CA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,3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4055BD" w14:textId="0622616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79F544B2" w:rsidRPr="006368F5" w14:paraId="3CB66E5B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2C05B7" w14:textId="439BA168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25,000 to $49,99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460FAC" w14:textId="72EF92C1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4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70E9BAA" w14:textId="2624C623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1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95985CA" w14:textId="73F4E098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28FFBAFA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49E1CC" w14:textId="31F82483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50,000 to $74,99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B4E080" w14:textId="79CBA762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3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A1D63C" w14:textId="56E0E57D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5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D6949A" w14:textId="3AB25A09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42A138AE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FD4B92" w14:textId="208EA327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75,000 to $99,99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06AC07" w14:textId="5B6C7816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2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144E68B" w14:textId="1BD55EF7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9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B41F32D" w14:textId="6723DB93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26858A9A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59A34F" w14:textId="60085A9F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100,000 to $199,999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DE805E" w14:textId="4F7BEEC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9.7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7BDE09" w14:textId="0F1386A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.1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32DDC" w14:textId="3F7FA4C9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437BE14F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C28414" w14:textId="02412995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$200,000 or greater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6FFE80" w14:textId="4BE9C18E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2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4494EC" w14:textId="025C2BB5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1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237158" w14:textId="4571DB00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3A60F7BF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4BB3F" w14:textId="304BA767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rents' highest education 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C272A45" w14:textId="61D6D131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A13DCB3" w14:textId="6B1EF5A6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DE20B8" w14:textId="2C33D73A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79F544B2" w:rsidRPr="006368F5" w14:paraId="190307C0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4470B" w14:textId="67913D57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High school education or less</w:t>
            </w:r>
          </w:p>
        </w:tc>
        <w:tc>
          <w:tcPr>
            <w:tcW w:w="2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65653C9" w14:textId="0B8F7934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4%</w:t>
            </w: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3420C8" w14:textId="50CBC06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7%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2F611CE" w14:textId="6F4F984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79F544B2" w:rsidRPr="006368F5" w14:paraId="3626B02B" w14:textId="77777777" w:rsidTr="5BBE10FD">
        <w:trPr>
          <w:trHeight w:val="315"/>
        </w:trPr>
        <w:tc>
          <w:tcPr>
            <w:tcW w:w="36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35" w:type="dxa"/>
              <w:right w:w="15" w:type="dxa"/>
            </w:tcMar>
            <w:vAlign w:val="bottom"/>
          </w:tcPr>
          <w:p w14:paraId="34FD5579" w14:textId="7F149FBB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llege education or more</w:t>
            </w:r>
          </w:p>
        </w:tc>
        <w:tc>
          <w:tcPr>
            <w:tcW w:w="22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5F07CA1" w14:textId="02AF7F2B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.6%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C98DB4" w14:textId="3A129F24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7.3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D1474E" w14:textId="4A2A136F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74D273F" w14:textId="1C29A99C" w:rsidR="79F544B2" w:rsidRPr="006368F5" w:rsidRDefault="79F544B2" w:rsidP="79F544B2">
      <w:pPr>
        <w:rPr>
          <w:rFonts w:ascii="Times Roman" w:eastAsia="Times Roman" w:hAnsi="Times Roman" w:cs="Times Roman"/>
          <w:sz w:val="24"/>
          <w:szCs w:val="24"/>
        </w:rPr>
      </w:pPr>
    </w:p>
    <w:p w14:paraId="03DA0231" w14:textId="0FF5F83F" w:rsidR="79F544B2" w:rsidRPr="006368F5" w:rsidRDefault="79F544B2" w:rsidP="79F544B2">
      <w:pPr>
        <w:rPr>
          <w:rFonts w:ascii="Times Roman" w:eastAsia="Times Roman" w:hAnsi="Times Roman" w:cs="Times Roman"/>
          <w:sz w:val="24"/>
          <w:szCs w:val="24"/>
        </w:rPr>
      </w:pPr>
    </w:p>
    <w:p w14:paraId="060C9ACD" w14:textId="68C2714D" w:rsidR="79F544B2" w:rsidRPr="006368F5" w:rsidRDefault="79F544B2" w:rsidP="79F544B2">
      <w:pPr>
        <w:rPr>
          <w:rFonts w:ascii="Times Roman" w:eastAsia="Times Roman" w:hAnsi="Times Roman" w:cs="Times Roman"/>
          <w:sz w:val="24"/>
          <w:szCs w:val="24"/>
        </w:rPr>
      </w:pPr>
    </w:p>
    <w:p w14:paraId="73366304" w14:textId="0EA2082C" w:rsidR="79F544B2" w:rsidRPr="006368F5" w:rsidRDefault="79F544B2"/>
    <w:p w14:paraId="2791A1FC" w14:textId="71D9641B" w:rsidR="79F544B2" w:rsidRPr="006368F5" w:rsidRDefault="79F544B2"/>
    <w:p w14:paraId="68A90683" w14:textId="4DDC8027" w:rsidR="79F544B2" w:rsidRPr="006368F5" w:rsidRDefault="79F544B2"/>
    <w:p w14:paraId="64CA4AB1" w14:textId="6958A10D" w:rsidR="79F544B2" w:rsidRPr="006368F5" w:rsidRDefault="79F544B2"/>
    <w:p w14:paraId="5EAC944A" w14:textId="72CD5F4C" w:rsidR="79F544B2" w:rsidRPr="006368F5" w:rsidRDefault="79F544B2"/>
    <w:p w14:paraId="74D5BC2A" w14:textId="43B98E3A" w:rsidR="79F544B2" w:rsidRPr="006368F5" w:rsidRDefault="79F544B2"/>
    <w:p w14:paraId="58AD3179" w14:textId="0D91D140" w:rsidR="79F544B2" w:rsidRPr="006368F5" w:rsidRDefault="79F544B2"/>
    <w:p w14:paraId="056EE72C" w14:textId="638E9C3B" w:rsidR="000204E3" w:rsidRPr="006368F5" w:rsidRDefault="000204E3" w:rsidP="00F00480">
      <w:pPr>
        <w:spacing w:line="240" w:lineRule="auto"/>
        <w:rPr>
          <w:rFonts w:ascii="Times Roman" w:eastAsia="Times Roman" w:hAnsi="Times Roman" w:cs="Times Roman"/>
          <w:sz w:val="24"/>
          <w:szCs w:val="24"/>
        </w:rPr>
        <w:sectPr w:rsidR="000204E3" w:rsidRPr="006368F5" w:rsidSect="006368F5">
          <w:type w:val="continuous"/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tbl>
      <w:tblPr>
        <w:tblW w:w="17278" w:type="dxa"/>
        <w:tblLayout w:type="fixed"/>
        <w:tblLook w:val="06A0" w:firstRow="1" w:lastRow="0" w:firstColumn="1" w:lastColumn="0" w:noHBand="1" w:noVBand="1"/>
      </w:tblPr>
      <w:tblGrid>
        <w:gridCol w:w="1880"/>
        <w:gridCol w:w="1407"/>
        <w:gridCol w:w="694"/>
        <w:gridCol w:w="1414"/>
        <w:gridCol w:w="680"/>
        <w:gridCol w:w="950"/>
        <w:gridCol w:w="1531"/>
        <w:gridCol w:w="500"/>
        <w:gridCol w:w="1559"/>
        <w:gridCol w:w="754"/>
        <w:gridCol w:w="863"/>
        <w:gridCol w:w="1442"/>
        <w:gridCol w:w="701"/>
        <w:gridCol w:w="1279"/>
        <w:gridCol w:w="626"/>
        <w:gridCol w:w="998"/>
      </w:tblGrid>
      <w:tr w:rsidR="79F544B2" w:rsidRPr="006368F5" w14:paraId="4CEFC312" w14:textId="77777777" w:rsidTr="661FC5D4">
        <w:trPr>
          <w:trHeight w:val="315"/>
        </w:trPr>
        <w:tc>
          <w:tcPr>
            <w:tcW w:w="17278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FE0BAE" w14:textId="04F78F48" w:rsidR="79F544B2" w:rsidRPr="006368F5" w:rsidRDefault="5BBE10FD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pplementary Material 2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 Associations between media parenting practices and video games in the Adolescent Brain Cognitive Development (ABCD) Study 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N 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= 7407), stratified by sex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79F544B2" w:rsidRPr="006368F5" w14:paraId="5B4B6EC9" w14:textId="77777777" w:rsidTr="661FC5D4">
        <w:trPr>
          <w:trHeight w:val="315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6E9677" w14:textId="6DD3AEF3" w:rsidR="79F544B2" w:rsidRPr="006368F5" w:rsidRDefault="79F544B2" w:rsidP="5BBE10F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14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3364FA" w14:textId="645FBB39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equency of Mature Video Games</w:t>
            </w:r>
          </w:p>
        </w:tc>
        <w:tc>
          <w:tcPr>
            <w:tcW w:w="52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D66E74" w14:textId="2AF4E59F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oblematic Video Game Use </w:t>
            </w:r>
          </w:p>
        </w:tc>
        <w:tc>
          <w:tcPr>
            <w:tcW w:w="5046" w:type="dxa"/>
            <w:gridSpan w:val="5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757E4" w14:textId="5DE8F2BE" w:rsidR="79F544B2" w:rsidRPr="006368F5" w:rsidRDefault="7C61397A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Video Game Time (h/d)</w:t>
            </w:r>
          </w:p>
        </w:tc>
      </w:tr>
      <w:tr w:rsidR="79F544B2" w:rsidRPr="006368F5" w14:paraId="342ED147" w14:textId="77777777" w:rsidTr="661FC5D4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585160" w14:textId="5B39AFCD" w:rsidR="79F544B2" w:rsidRPr="006368F5" w:rsidRDefault="79F544B2" w:rsidP="5BBE10F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B8663D" w14:textId="164E4497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 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3539)</w:t>
            </w:r>
          </w:p>
        </w:tc>
        <w:tc>
          <w:tcPr>
            <w:tcW w:w="20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EC1D26" w14:textId="6D32AFB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 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 3868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CACFD5" w14:textId="0AA769FB" w:rsidR="79F544B2" w:rsidRPr="006368F5" w:rsidRDefault="79F544B2" w:rsidP="5BBE10F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0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C8F7BC" w14:textId="718833BC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 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3539)</w:t>
            </w:r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57C179" w14:textId="793754F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 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3868)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344D5C" w14:textId="560845C7" w:rsidR="79F544B2" w:rsidRPr="006368F5" w:rsidRDefault="79F544B2" w:rsidP="5BBE10FD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679F3" w14:textId="73AA14DE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male 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3539)</w:t>
            </w:r>
          </w:p>
        </w:tc>
        <w:tc>
          <w:tcPr>
            <w:tcW w:w="1905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01C42B" w14:textId="4001B060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le 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= 3868)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A2EE1B" w14:textId="0ACBB09F" w:rsidR="79F544B2" w:rsidRPr="006368F5" w:rsidRDefault="79F544B2" w:rsidP="5BBE10FD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79F544B2" w:rsidRPr="006368F5" w14:paraId="40F1D25F" w14:textId="77777777" w:rsidTr="661FC5D4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EDB4BA" w14:textId="2F05E055" w:rsidR="79F544B2" w:rsidRPr="006368F5" w:rsidRDefault="5BBE10FD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 parenting practice categorie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4F4EBE" w14:textId="28526469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OR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9FAC36" w14:textId="4F6309EB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95D661" w14:textId="797CA6F1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OR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05CE7B" w14:textId="5E0B5A9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5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FDCE17" w14:textId="6DC4D31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or interactio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93AF48" w14:textId="3141212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8FD682" w14:textId="25EC852C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870D3" w14:textId="3FC7447F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FDAD58" w14:textId="30BE691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519AE5" w14:textId="37A10C51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or interactio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C2B143" w14:textId="687258CC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B 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FA5C5E" w14:textId="719D9160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6CBF0" w14:textId="37DD6153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5% CI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F8976A" w14:textId="10CC3C8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99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401532" w14:textId="4D608D43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or interactio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79F544B2" w:rsidRPr="006368F5" w14:paraId="0B9EF7FF" w14:textId="77777777" w:rsidTr="661FC5D4">
        <w:trPr>
          <w:trHeight w:val="315"/>
        </w:trPr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0EEE8B" w14:textId="7E7CFC6D" w:rsidR="79F544B2" w:rsidRPr="006368F5" w:rsidRDefault="5BBE10FD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al screen time modeling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5DFBD8" w14:textId="0DC10603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6 (0.96, 1.17)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B8AFC2" w14:textId="58D5399C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59265" w14:textId="07956337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2 (1.05, 1.21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12EAD7" w14:textId="5C6EC6EC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AD4FF4" w14:textId="3D3F8B60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4DC81D" w14:textId="6C0CCFB5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 (-0.02, 0.04)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16663D" w14:textId="19D3A04F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3D7171" w14:textId="7D214C67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 (0.003, 0.06)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BA783F" w14:textId="44A71F1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790A44" w14:textId="2CE35361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3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A9FE4F" w14:textId="39C8F329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3 (0.02, 0.24)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B13C5E" w14:textId="59C7223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CDE563" w14:textId="223D687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 (-0.14, 0.12)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AC8793" w14:textId="45633804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7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A07E15" w14:textId="4909AF12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65</w:t>
            </w:r>
          </w:p>
        </w:tc>
      </w:tr>
      <w:tr w:rsidR="79F544B2" w:rsidRPr="006368F5" w14:paraId="5C7F4F2E" w14:textId="77777777" w:rsidTr="661FC5D4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B405C" w14:textId="40C0C11E" w:rsidR="79F544B2" w:rsidRPr="006368F5" w:rsidRDefault="5BBE10FD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ltime screen u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2C4D5F" w14:textId="73F27A6C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9 (1.02, 1.16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E0CF15" w14:textId="5581060F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D6433D" w14:textId="05E8380B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1 (1.06, 1.16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74681" w14:textId="4ECD5FD5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657B2" w14:textId="420B3E43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6CAF1F" w14:textId="0D328C6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 (0.002, 0.0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B3AADC" w14:textId="23CBB65B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9E6B83" w14:textId="18AB548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 (0.01, 0.0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8ABFD7" w14:textId="4136B22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628261" w14:textId="615FE2A3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E9CDCD" w14:textId="707592DA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4 (0.06, 0.21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58705E" w14:textId="25D80BF3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43233C" w14:textId="4F9248C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1 (0.11, 0.3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F372E6" w14:textId="4D476C96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D91E4" w14:textId="49DE29E4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8</w:t>
            </w:r>
          </w:p>
        </w:tc>
      </w:tr>
      <w:tr w:rsidR="79F544B2" w:rsidRPr="006368F5" w14:paraId="01E9D6AD" w14:textId="77777777" w:rsidTr="661FC5D4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DBE581" w14:textId="473407B4" w:rsidR="79F544B2" w:rsidRPr="006368F5" w:rsidRDefault="5BBE10FD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droom screen us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4C32F4" w14:textId="196CB2A7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11 (1.04, 1.20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0D69B" w14:textId="13114659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8FAD54" w14:textId="182EC7F9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8 (1.02, 1.14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D0CDBD" w14:textId="62D22233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6C8FA9" w14:textId="6A81C38B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89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7261B" w14:textId="7041D145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1 (-0.02, 0.0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EC622F" w14:textId="3A35747B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485596" w14:textId="51CB0C49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4 (-0.03, 0.02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6013A9" w14:textId="2BED0989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B92427" w14:textId="4DF73CD6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883B9D" w14:textId="0DD9A180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 (-0.002, 0.15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E90B6D" w14:textId="06F57ACE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BCFBE4" w14:textId="0EF4ABFF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 (-0.02, 0.20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DDCB43" w14:textId="33B3BB6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1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1F1993" w14:textId="4968739F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6</w:t>
            </w:r>
          </w:p>
        </w:tc>
      </w:tr>
      <w:tr w:rsidR="79F544B2" w:rsidRPr="006368F5" w14:paraId="61233579" w14:textId="77777777" w:rsidTr="661FC5D4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37FE03C" w14:textId="12F6B735" w:rsidR="79F544B2" w:rsidRPr="006368F5" w:rsidRDefault="5BBE10FD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se of screens to control behavior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E37737" w14:textId="64F442E9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9 (0.92, 1.07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3706F6" w14:textId="61790E5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4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E0BA0" w14:textId="1E9FDFCE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.06 (1.00, 1.1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66CA9" w14:textId="0E1758C3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DE153A" w14:textId="1F9C7B5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47812E" w14:textId="3AADE2CF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 (0.01, 0.0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011E8" w14:textId="0456C104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E0D548" w14:textId="4E31C5E7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 (0.01, 0.0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ABFD7" w14:textId="60D27B0A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7616E7" w14:textId="1A400BB4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77ABE1" w14:textId="47218419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6 (0.08, 0.2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016DD4" w14:textId="65CD62B2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8D4693" w14:textId="75F9AF8B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9 (0.09, 0.28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3E9E2D" w14:textId="1C256475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D62384" w14:textId="4E4FCDA7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7</w:t>
            </w:r>
          </w:p>
        </w:tc>
      </w:tr>
      <w:tr w:rsidR="79F544B2" w:rsidRPr="006368F5" w14:paraId="3DAC78BB" w14:textId="77777777" w:rsidTr="661FC5D4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202E83" w14:textId="4F46EC49" w:rsidR="79F544B2" w:rsidRPr="006368F5" w:rsidRDefault="5BBE10FD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ental monitoring of screen tim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078974" w14:textId="73193700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9 (0.84, 0.95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CB504F" w14:textId="78AF3AEF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6D80B0" w14:textId="5D86CC05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6 (0.92, 1.01)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B142D2" w14:textId="0175330E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4DBE33" w14:textId="5631F273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BBF503" w14:textId="5EFAB400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 (-0.01, 0.02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AE77AB" w14:textId="76F5BAFE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FCC31C" w14:textId="74D0E6E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03 (-0.05, -0.01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E517D3" w14:textId="03943E34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E47008" w14:textId="57DA745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2FD144" w14:textId="2A1F9F20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 (-0.10, 0.03)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EA4B8" w14:textId="2491A446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C0A2E6" w14:textId="3CCBD452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9 (-0.18, 0.01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1F4C45" w14:textId="13397EDB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5A3818" w14:textId="557323A0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1</w:t>
            </w:r>
          </w:p>
        </w:tc>
      </w:tr>
      <w:tr w:rsidR="79F544B2" w:rsidRPr="006368F5" w14:paraId="6C7A4762" w14:textId="77777777" w:rsidTr="661FC5D4">
        <w:trPr>
          <w:trHeight w:val="31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E06A08" w14:textId="7A0A1CA1" w:rsidR="79F544B2" w:rsidRPr="006368F5" w:rsidRDefault="5BBE10FD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miting screen tim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F77335" w14:textId="45F9718A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83 (0.77, 0.91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25253F" w14:textId="2EC0286A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 0.00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9E1EC" w14:textId="445DC45C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 (0.87, 1.00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EF3D4" w14:textId="737FF9B4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5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76D1CD" w14:textId="6E30EB57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EB70BF" w14:textId="6AEF9BE7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 (-0.01, 0.04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199A20" w14:textId="504362A5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C45971" w14:textId="2DBFD3C2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3 (-0.06, 0.001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3BBA35" w14:textId="6CDF1A1F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05B53E" w14:textId="36BE7AAA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65D82E" w14:textId="4B3C7047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0 (-0.20, -0.01)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9E5881" w14:textId="60E1742B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D4564F" w14:textId="34471CD2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0.18 (-0.30, -0.05)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0053F4" w14:textId="6C26DCAC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A9B4B" w14:textId="1506296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3</w:t>
            </w:r>
          </w:p>
        </w:tc>
      </w:tr>
      <w:tr w:rsidR="79F544B2" w:rsidRPr="006368F5" w14:paraId="28125AF4" w14:textId="77777777" w:rsidTr="661FC5D4">
        <w:trPr>
          <w:trHeight w:val="645"/>
        </w:trPr>
        <w:tc>
          <w:tcPr>
            <w:tcW w:w="17278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119BDC" w14:textId="5D6EEFA3" w:rsidR="79F544B2" w:rsidRPr="006368F5" w:rsidRDefault="661FC5D4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a</w:t>
            </w: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Bold 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icates 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&lt; 0.05. Models represent the abbreviated output from the mixed-effects ordinal logistic regression model or mixed-effects generalized linear models with adjustment for Year 3 age, sex, race and ethnicity, household income, highest parental education, respective video game variable, study year, and study site. 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AOR 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djusted odds ratio from mixed-effects ordinal logistic regression model, 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B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efficient from mixed-effects generalized linear model, 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CI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confidence interval.</w:t>
            </w:r>
            <w:r w:rsidR="79F544B2" w:rsidRPr="006368F5">
              <w:tab/>
            </w:r>
            <w:r w:rsidR="79F544B2" w:rsidRPr="006368F5">
              <w:tab/>
            </w:r>
            <w:r w:rsidR="79F544B2" w:rsidRPr="006368F5">
              <w:tab/>
            </w:r>
            <w:r w:rsidR="79F544B2" w:rsidRPr="006368F5">
              <w:tab/>
            </w:r>
            <w:r w:rsidR="79F544B2" w:rsidRPr="006368F5">
              <w:tab/>
            </w:r>
          </w:p>
        </w:tc>
      </w:tr>
      <w:tr w:rsidR="79F544B2" w:rsidRPr="006368F5" w14:paraId="2B4816DE" w14:textId="77777777" w:rsidTr="661FC5D4">
        <w:trPr>
          <w:trHeight w:val="315"/>
        </w:trPr>
        <w:tc>
          <w:tcPr>
            <w:tcW w:w="17278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61712DE" w14:textId="7C293DA9" w:rsidR="79F544B2" w:rsidRPr="006368F5" w:rsidRDefault="5BBE10FD" w:rsidP="5BBE10FD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-value for the media parenting practice*sex interaction term coefficient</w:t>
            </w:r>
          </w:p>
        </w:tc>
      </w:tr>
    </w:tbl>
    <w:p w14:paraId="5B9DC27D" w14:textId="383EE55B" w:rsidR="3A83068D" w:rsidRPr="006368F5" w:rsidRDefault="3A83068D" w:rsidP="3A83068D"/>
    <w:p w14:paraId="22BF2EE2" w14:textId="7A289C79" w:rsidR="79F544B2" w:rsidRPr="006368F5" w:rsidRDefault="79F544B2"/>
    <w:p w14:paraId="41B23B77" w14:textId="7A58E1ED" w:rsidR="79F544B2" w:rsidRPr="006368F5" w:rsidRDefault="79F544B2"/>
    <w:p w14:paraId="0E02F1D4" w14:textId="0CCE7045" w:rsidR="79F544B2" w:rsidRPr="006368F5" w:rsidRDefault="79F544B2"/>
    <w:p w14:paraId="6E2DD111" w14:textId="3218D4C4" w:rsidR="79F544B2" w:rsidRPr="006368F5" w:rsidRDefault="79F544B2"/>
    <w:p w14:paraId="1474494D" w14:textId="59DE69AB" w:rsidR="79F544B2" w:rsidRPr="006368F5" w:rsidRDefault="79F544B2"/>
    <w:p w14:paraId="4647CCAA" w14:textId="5148541E" w:rsidR="79F544B2" w:rsidRPr="006368F5" w:rsidRDefault="79F544B2"/>
    <w:p w14:paraId="6A2499D7" w14:textId="6382E781" w:rsidR="79F544B2" w:rsidRPr="006368F5" w:rsidRDefault="79F544B2"/>
    <w:p w14:paraId="3276B07D" w14:textId="13C884D8" w:rsidR="5AABC419" w:rsidRPr="006368F5" w:rsidRDefault="5AABC419"/>
    <w:p w14:paraId="1EA2C260" w14:textId="79184BFB" w:rsidR="7C61397A" w:rsidRPr="006368F5" w:rsidRDefault="7C61397A"/>
    <w:p w14:paraId="7AD0707E" w14:textId="21735E7A" w:rsidR="7C61397A" w:rsidRPr="006368F5" w:rsidRDefault="7C61397A"/>
    <w:p w14:paraId="20BC96EB" w14:textId="65502497" w:rsidR="79F544B2" w:rsidRPr="006368F5" w:rsidRDefault="79F544B2"/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3526"/>
        <w:gridCol w:w="1115"/>
        <w:gridCol w:w="957"/>
        <w:gridCol w:w="2800"/>
        <w:gridCol w:w="1465"/>
        <w:gridCol w:w="743"/>
        <w:gridCol w:w="2722"/>
        <w:gridCol w:w="1446"/>
        <w:gridCol w:w="762"/>
        <w:gridCol w:w="2664"/>
      </w:tblGrid>
      <w:tr w:rsidR="79F544B2" w:rsidRPr="006368F5" w14:paraId="02931CB7" w14:textId="77777777" w:rsidTr="7C61397A">
        <w:trPr>
          <w:trHeight w:val="315"/>
        </w:trPr>
        <w:tc>
          <w:tcPr>
            <w:tcW w:w="182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4324C2" w14:textId="038FA97A" w:rsidR="79F544B2" w:rsidRPr="006368F5" w:rsidRDefault="5DA159A8" w:rsidP="5DA159A8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lementary Material 3. Model fit statistics of each mixed-effects ordinal logistic regression model and mixed-effects generalized linear model.</w:t>
            </w:r>
          </w:p>
        </w:tc>
      </w:tr>
      <w:tr w:rsidR="79F544B2" w:rsidRPr="006368F5" w14:paraId="18254913" w14:textId="77777777" w:rsidTr="7C61397A">
        <w:trPr>
          <w:trHeight w:val="315"/>
        </w:trPr>
        <w:tc>
          <w:tcPr>
            <w:tcW w:w="35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D80AC5" w14:textId="3D9CBA49" w:rsidR="79F544B2" w:rsidRPr="006368F5" w:rsidRDefault="79F544B2" w:rsidP="00F00480">
            <w:pPr>
              <w:spacing w:line="240" w:lineRule="auto"/>
            </w:pPr>
          </w:p>
        </w:tc>
        <w:tc>
          <w:tcPr>
            <w:tcW w:w="4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F47A8F" w14:textId="1A43A96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equency of Mature Video Games</w:t>
            </w:r>
          </w:p>
        </w:tc>
        <w:tc>
          <w:tcPr>
            <w:tcW w:w="4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CA2418" w14:textId="4D54418B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roblematic Video Game Use </w:t>
            </w:r>
          </w:p>
        </w:tc>
        <w:tc>
          <w:tcPr>
            <w:tcW w:w="4872" w:type="dxa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2DBA28A" w14:textId="3ED4CD45" w:rsidR="79F544B2" w:rsidRPr="006368F5" w:rsidRDefault="7C61397A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Video Game Time (h/d)</w:t>
            </w:r>
          </w:p>
        </w:tc>
      </w:tr>
      <w:tr w:rsidR="00F00480" w:rsidRPr="006368F5" w14:paraId="1CE89F0D" w14:textId="77777777" w:rsidTr="7C61397A">
        <w:trPr>
          <w:trHeight w:val="315"/>
        </w:trPr>
        <w:tc>
          <w:tcPr>
            <w:tcW w:w="35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9641A7" w14:textId="1DDFBF6C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dia parenting practice categories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AC1FDE" w14:textId="21598355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1D35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1D35"/>
                <w:sz w:val="24"/>
                <w:szCs w:val="24"/>
              </w:rPr>
              <w:t>AIC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15FB32" w14:textId="64C2F4D8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16802A" w14:textId="31EF43CD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ndom intercept variance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C8FF26" w14:textId="6856DF61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1D35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1D35"/>
                <w:sz w:val="24"/>
                <w:szCs w:val="24"/>
              </w:rPr>
              <w:t>AIC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05EF4A" w14:textId="79F646AE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6BABA1" w14:textId="25BEFE5E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ndom intercept variance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2B5E9F" w14:textId="26EF6EFE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1D35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1D35"/>
                <w:sz w:val="24"/>
                <w:szCs w:val="24"/>
              </w:rPr>
              <w:t>AIC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E3B312" w14:textId="6178BB1B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48B89D" w14:textId="7849F4AC" w:rsidR="79F544B2" w:rsidRPr="006368F5" w:rsidRDefault="5BBE10FD" w:rsidP="5BBE10F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ndom intercept variance</w:t>
            </w:r>
          </w:p>
        </w:tc>
      </w:tr>
      <w:tr w:rsidR="79F544B2" w:rsidRPr="006368F5" w14:paraId="16FC2925" w14:textId="77777777" w:rsidTr="7C61397A">
        <w:trPr>
          <w:trHeight w:val="315"/>
        </w:trPr>
        <w:tc>
          <w:tcPr>
            <w:tcW w:w="352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654653" w14:textId="32566A8C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ental screen time modeling</w:t>
            </w:r>
          </w:p>
        </w:tc>
        <w:tc>
          <w:tcPr>
            <w:tcW w:w="111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06F0C3" w14:textId="2A2E96F8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800,000</w:t>
            </w:r>
          </w:p>
        </w:tc>
        <w:tc>
          <w:tcPr>
            <w:tcW w:w="95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BA853C" w14:textId="2FEF40E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80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86B8AA" w14:textId="22F8C9F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4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77BFD" w14:textId="5B7E7D37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,300,000</w:t>
            </w:r>
          </w:p>
        </w:tc>
        <w:tc>
          <w:tcPr>
            <w:tcW w:w="743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589ACF" w14:textId="1D54E9D5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7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ADD0D4" w14:textId="18DE460F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44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3FC20A" w14:textId="493D4EB2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,400,000</w:t>
            </w:r>
          </w:p>
        </w:tc>
        <w:tc>
          <w:tcPr>
            <w:tcW w:w="76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F16ED4" w14:textId="19C857C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664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6767AB" w14:textId="56F919F8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79F544B2" w:rsidRPr="006368F5" w14:paraId="3BCB8564" w14:textId="77777777" w:rsidTr="7C61397A">
        <w:trPr>
          <w:trHeight w:val="315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B7826A" w14:textId="6A46190A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altime screen u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A6822E" w14:textId="1C89819D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700,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D56F0E" w14:textId="277D5B42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75F536" w14:textId="3035C1E8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E2A621" w14:textId="122CEE26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,300,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A93C516" w14:textId="1FE3CE8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5AD918" w14:textId="37FE981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468E98" w14:textId="4FF9C922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,300,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82E8EA" w14:textId="6F38E0DB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092BCE" w14:textId="02D9A4AD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79F544B2" w:rsidRPr="006368F5" w14:paraId="438215DD" w14:textId="77777777" w:rsidTr="7C61397A">
        <w:trPr>
          <w:trHeight w:val="315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1DB3045" w14:textId="2DEAFBFA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edroom screen us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A39B22" w14:textId="180B2004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800,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9370B6" w14:textId="73071C24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D6BB4A" w14:textId="3E48B69F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DF98FC" w14:textId="57966673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,300,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395168" w14:textId="6319678D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C94A64" w14:textId="3A17E427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1C2E55" w14:textId="47C90EC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,400,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3F5067" w14:textId="409A5B6F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863FF9" w14:textId="6DF10A64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79F544B2" w:rsidRPr="006368F5" w14:paraId="191F55C3" w14:textId="77777777" w:rsidTr="7C61397A">
        <w:trPr>
          <w:trHeight w:val="315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B57B93" w14:textId="3E502A91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e of screens to control behavior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3A4C249" w14:textId="6ED217B5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800,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42088" w14:textId="6045600A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A548E0" w14:textId="2A34CD45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7C6D2" w14:textId="57DB9E51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,300,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A48BCE" w14:textId="015BA4D8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417FCF4" w14:textId="1016B572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75E670" w14:textId="558986E5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,300,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0FC595" w14:textId="14BC5A0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803885" w14:textId="7A74E6AB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79F544B2" w:rsidRPr="006368F5" w14:paraId="683DA465" w14:textId="77777777" w:rsidTr="7C61397A">
        <w:trPr>
          <w:trHeight w:val="315"/>
        </w:trPr>
        <w:tc>
          <w:tcPr>
            <w:tcW w:w="352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6CB59" w14:textId="6338CBB6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ental monitoring of screen tim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DE3196" w14:textId="52A266EE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800,0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A14897" w14:textId="2EDEA063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065E51" w14:textId="42A32D8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3D4794" w14:textId="0614C06B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,300,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F04424" w14:textId="5C7B37D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44DD82" w14:textId="1F18F12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9C9AF6" w14:textId="2474262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,400,00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A614D1" w14:textId="27F6884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6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A0F3FC" w14:textId="3AC30725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79F544B2" w:rsidRPr="006368F5" w14:paraId="0CDAC6FC" w14:textId="77777777" w:rsidTr="7C61397A">
        <w:trPr>
          <w:trHeight w:val="315"/>
        </w:trPr>
        <w:tc>
          <w:tcPr>
            <w:tcW w:w="352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C73207" w14:textId="11E9629B" w:rsidR="79F544B2" w:rsidRPr="006368F5" w:rsidRDefault="79F544B2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miting screen time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1988D4" w14:textId="7543D189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,800,00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5B16CB" w14:textId="2BEF7388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9263DF" w14:textId="54406F32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ECF22F" w14:textId="18F22B07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2,300,000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E8CFA4" w14:textId="5C8162C7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272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D1822" w14:textId="4D0526DC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B492B3" w14:textId="7F9D4396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6,300,000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48CFDE" w14:textId="4CCDE1D1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266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3FAD52" w14:textId="03FC46EE" w:rsidR="79F544B2" w:rsidRPr="006368F5" w:rsidRDefault="79F544B2" w:rsidP="00F0048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79F544B2" w:rsidRPr="006368F5" w14:paraId="4B26755F" w14:textId="77777777" w:rsidTr="7C61397A">
        <w:trPr>
          <w:trHeight w:val="315"/>
        </w:trPr>
        <w:tc>
          <w:tcPr>
            <w:tcW w:w="182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85C784" w14:textId="37B792E7" w:rsidR="79F544B2" w:rsidRPr="006368F5" w:rsidRDefault="5BBE10FD" w:rsidP="00F00480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IC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kaike Information Criterion. 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CC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Intraclass Correlation Coefficient.</w:t>
            </w:r>
          </w:p>
        </w:tc>
      </w:tr>
    </w:tbl>
    <w:p w14:paraId="5654CDCD" w14:textId="08820BAF" w:rsidR="79F544B2" w:rsidRPr="006368F5" w:rsidRDefault="79F544B2" w:rsidP="00F00480">
      <w:pPr>
        <w:spacing w:line="240" w:lineRule="auto"/>
      </w:pPr>
    </w:p>
    <w:p w14:paraId="1E69E8AF" w14:textId="731FCE10" w:rsidR="79F544B2" w:rsidRPr="006368F5" w:rsidRDefault="79F544B2"/>
    <w:p w14:paraId="581AF758" w14:textId="7AC92A5D" w:rsidR="79F544B2" w:rsidRPr="006368F5" w:rsidRDefault="79F544B2"/>
    <w:p w14:paraId="1E92184B" w14:textId="59BFC005" w:rsidR="79F544B2" w:rsidRPr="006368F5" w:rsidRDefault="79F544B2"/>
    <w:p w14:paraId="04626D7F" w14:textId="78A0B83A" w:rsidR="79F544B2" w:rsidRPr="006368F5" w:rsidRDefault="79F544B2"/>
    <w:p w14:paraId="473551AD" w14:textId="4BD3722C" w:rsidR="79F544B2" w:rsidRPr="006368F5" w:rsidRDefault="79F544B2"/>
    <w:p w14:paraId="301B8D0A" w14:textId="4B4BA966" w:rsidR="79F544B2" w:rsidRPr="006368F5" w:rsidRDefault="79F544B2"/>
    <w:p w14:paraId="07A7746D" w14:textId="5BAFD560" w:rsidR="79F544B2" w:rsidRPr="006368F5" w:rsidRDefault="79F544B2"/>
    <w:p w14:paraId="3DBFCD4D" w14:textId="13570391" w:rsidR="79F544B2" w:rsidRPr="006368F5" w:rsidRDefault="79F544B2"/>
    <w:p w14:paraId="36BB5EC3" w14:textId="2B1F18A2" w:rsidR="79F544B2" w:rsidRPr="006368F5" w:rsidRDefault="79F544B2"/>
    <w:p w14:paraId="3C2B7670" w14:textId="586CC9A4" w:rsidR="3A83068D" w:rsidRPr="006368F5" w:rsidRDefault="3A83068D" w:rsidP="5AABC419"/>
    <w:p w14:paraId="3D5A1365" w14:textId="76D3CF47" w:rsidR="5AABC419" w:rsidRPr="006368F5" w:rsidRDefault="5AABC419" w:rsidP="5AABC419"/>
    <w:p w14:paraId="447A8007" w14:textId="7511C399" w:rsidR="5AABC419" w:rsidRPr="006368F5" w:rsidRDefault="5AABC419" w:rsidP="5AABC419"/>
    <w:p w14:paraId="38310CE9" w14:textId="2C0EBC12" w:rsidR="5AABC419" w:rsidRPr="006368F5" w:rsidRDefault="5AABC419" w:rsidP="5AABC419"/>
    <w:p w14:paraId="6799264E" w14:textId="0FA5993C" w:rsidR="5AABC419" w:rsidRPr="006368F5" w:rsidRDefault="5AABC419" w:rsidP="7C61397A"/>
    <w:p w14:paraId="31D3715D" w14:textId="16592529" w:rsidR="5AABC419" w:rsidRPr="006368F5" w:rsidRDefault="5AABC419" w:rsidP="5AABC419"/>
    <w:p w14:paraId="424FB549" w14:textId="77777777" w:rsidR="00F00480" w:rsidRPr="006368F5" w:rsidRDefault="00F00480">
      <w:r w:rsidRPr="006368F5">
        <w:br w:type="page"/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2138"/>
        <w:gridCol w:w="2145"/>
        <w:gridCol w:w="2145"/>
        <w:gridCol w:w="2145"/>
        <w:gridCol w:w="2145"/>
        <w:gridCol w:w="2145"/>
        <w:gridCol w:w="2138"/>
      </w:tblGrid>
      <w:tr w:rsidR="5AABC419" w:rsidRPr="006368F5" w14:paraId="30B521AE" w14:textId="77777777" w:rsidTr="661FC5D4">
        <w:trPr>
          <w:trHeight w:val="660"/>
        </w:trPr>
        <w:tc>
          <w:tcPr>
            <w:tcW w:w="1500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57659A" w14:textId="6C5A73DC" w:rsidR="5AABC419" w:rsidRPr="006368F5" w:rsidRDefault="5BBE10FD" w:rsidP="5DA159A8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lementary Material 4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Associations between media parenting practices (Year 3) and video games (Years 4 and 5) in the Adolescent Brain Cognitive Development (ABCD) Study (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N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= 7407)</w:t>
            </w:r>
          </w:p>
        </w:tc>
      </w:tr>
      <w:tr w:rsidR="5AABC419" w:rsidRPr="006368F5" w14:paraId="1E6D651D" w14:textId="77777777" w:rsidTr="661FC5D4">
        <w:trPr>
          <w:trHeight w:val="315"/>
        </w:trPr>
        <w:tc>
          <w:tcPr>
            <w:tcW w:w="213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A50422" w14:textId="3C458FE6" w:rsidR="5AABC419" w:rsidRPr="006368F5" w:rsidRDefault="5AABC419" w:rsidP="5AABC419">
            <w:pPr>
              <w:rPr>
                <w:rFonts w:ascii="Aptos" w:eastAsia="Aptos" w:hAnsi="Aptos" w:cs="Aptos"/>
                <w:color w:val="000000" w:themeColor="text1"/>
                <w:sz w:val="24"/>
                <w:szCs w:val="24"/>
              </w:rPr>
            </w:pPr>
          </w:p>
        </w:tc>
        <w:tc>
          <w:tcPr>
            <w:tcW w:w="429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DD069C" w14:textId="76ED95D0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requency of Mature Video Games</w:t>
            </w:r>
          </w:p>
        </w:tc>
        <w:tc>
          <w:tcPr>
            <w:tcW w:w="4290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143B74" w14:textId="73F5230D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Problematic Video Game Use </w:t>
            </w:r>
          </w:p>
        </w:tc>
        <w:tc>
          <w:tcPr>
            <w:tcW w:w="4283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FAD247" w14:textId="0A269D19" w:rsidR="5AABC419" w:rsidRPr="006368F5" w:rsidRDefault="7C61397A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Video Game Time (h/d)</w:t>
            </w:r>
          </w:p>
        </w:tc>
      </w:tr>
      <w:tr w:rsidR="5AABC419" w:rsidRPr="006368F5" w14:paraId="5FE294E2" w14:textId="77777777" w:rsidTr="661FC5D4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9F1155" w14:textId="0226A464" w:rsidR="5AABC419" w:rsidRPr="006368F5" w:rsidRDefault="5AABC4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dia parenting practice categories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904816" w14:textId="010F62F8" w:rsidR="5AABC419" w:rsidRPr="006368F5" w:rsidRDefault="5BBE10FD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OR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EB814B" w14:textId="0CAEA663" w:rsidR="5AABC419" w:rsidRPr="006368F5" w:rsidRDefault="5BBE10FD" w:rsidP="5BBE10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78A75" w14:textId="041ED7EA" w:rsidR="5AABC419" w:rsidRPr="006368F5" w:rsidRDefault="5BBE10FD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4F8D4" w14:textId="56C37B8D" w:rsidR="5AABC419" w:rsidRPr="006368F5" w:rsidRDefault="5BBE10FD" w:rsidP="5BBE10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CE4D84" w14:textId="147EBA9A" w:rsidR="5AABC419" w:rsidRPr="006368F5" w:rsidRDefault="5BBE10FD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95% CI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244012A" w14:textId="46D1BA8B" w:rsidR="5AABC419" w:rsidRPr="006368F5" w:rsidRDefault="5BBE10FD" w:rsidP="5BBE10F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5AABC419" w:rsidRPr="006368F5" w14:paraId="7DF32A78" w14:textId="77777777" w:rsidTr="661FC5D4">
        <w:trPr>
          <w:trHeight w:val="315"/>
        </w:trPr>
        <w:tc>
          <w:tcPr>
            <w:tcW w:w="213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C8FBD" w14:textId="774C1AE3" w:rsidR="5AABC419" w:rsidRPr="006368F5" w:rsidRDefault="5AABC4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al screen time modeling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C03D03" w14:textId="3E969EF7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4 (0.98, 1.10)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AD74E37" w14:textId="2377E925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EF48E4" w14:textId="0F1AE6C1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 (-0.01, 0.03)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078597" w14:textId="5F0FDBE2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0</w:t>
            </w:r>
          </w:p>
        </w:tc>
        <w:tc>
          <w:tcPr>
            <w:tcW w:w="2145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7DED42" w14:textId="361F81A8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3 (-0.12, 0.06)</w:t>
            </w:r>
          </w:p>
        </w:tc>
        <w:tc>
          <w:tcPr>
            <w:tcW w:w="2138" w:type="dxa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ECB090" w14:textId="39B188CC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3</w:t>
            </w:r>
          </w:p>
        </w:tc>
      </w:tr>
      <w:tr w:rsidR="5AABC419" w:rsidRPr="006368F5" w14:paraId="50F475E6" w14:textId="77777777" w:rsidTr="661FC5D4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434F37" w14:textId="43C5E35E" w:rsidR="5AABC419" w:rsidRPr="006368F5" w:rsidRDefault="5AABC4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altime screen us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2B893" w14:textId="78FA41E2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.07 (1.03, 1.11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61F758" w14:textId="54892988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250B22" w14:textId="6517F884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2 (0.01, 0.0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D0A77A" w14:textId="5FE79202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2B9F7F" w14:textId="49909307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14 (0.08, 0.21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587F85" w14:textId="7D62E479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5AABC419" w:rsidRPr="006368F5" w14:paraId="3C77E423" w14:textId="77777777" w:rsidTr="661FC5D4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3DE070" w14:textId="680B214F" w:rsidR="5AABC419" w:rsidRPr="006368F5" w:rsidRDefault="5AABC4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edroom screen us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0BFAB9" w14:textId="03AB87A6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4 (0.99, 1.08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02DEE6" w14:textId="3DDB7207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AFD815" w14:textId="4DB51C60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02 (-0.04, -0.004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83FA360" w14:textId="7BFA80E9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25E3A" w14:textId="5D580658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1 (-0.09, 0.0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A6BA619" w14:textId="3EE889D7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9</w:t>
            </w:r>
          </w:p>
        </w:tc>
      </w:tr>
      <w:tr w:rsidR="5AABC419" w:rsidRPr="006368F5" w14:paraId="76968E34" w14:textId="77777777" w:rsidTr="661FC5D4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756AF7" w14:textId="2C857CB4" w:rsidR="5AABC419" w:rsidRPr="006368F5" w:rsidRDefault="5AABC4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Use of screens to control behavior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A8F2CE" w14:textId="126DD64F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1.05 (1.00, 1.09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474C4B" w14:textId="307F49B2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101F7F" w14:textId="50E39D0C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4 (0.02, 0.05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40D2A4" w14:textId="4712029F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D76AA2" w14:textId="4A770FCD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20 (0.14, 0.27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F9ED1E" w14:textId="68172247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5AABC419" w:rsidRPr="006368F5" w14:paraId="27A784DB" w14:textId="77777777" w:rsidTr="661FC5D4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875FA80" w14:textId="1D9F262B" w:rsidR="5AABC419" w:rsidRPr="006368F5" w:rsidRDefault="5AABC4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al monitoring of screen time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B18CB49" w14:textId="5A1D0355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 (0.94, 1.0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6B59B6" w14:textId="43338B1F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633B35F" w14:textId="39647AE8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 (-0.03, 0.003)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E89E06A" w14:textId="621F95D8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0DD11D" w14:textId="6C932D8D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 (-0.07, 0.0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FBC08F" w14:textId="47F07F22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41</w:t>
            </w:r>
          </w:p>
        </w:tc>
      </w:tr>
      <w:tr w:rsidR="5AABC419" w:rsidRPr="006368F5" w14:paraId="56D02F10" w14:textId="77777777" w:rsidTr="661FC5D4">
        <w:trPr>
          <w:trHeight w:val="315"/>
        </w:trPr>
        <w:tc>
          <w:tcPr>
            <w:tcW w:w="213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047F59" w14:textId="4FC09751" w:rsidR="5AABC419" w:rsidRPr="006368F5" w:rsidRDefault="5AABC419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miting screen tim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13FF9C" w14:textId="2AED061A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3 (0.87, 1.00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7230C3" w14:textId="2BF16A63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2E096F" w14:textId="5ED6592B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3 (-0.03, 0.02)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E6080" w14:textId="1CB3882F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0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D953C" w14:textId="033379AA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-0.20 (-0.31, -0.08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A648A8" w14:textId="590CECAA" w:rsidR="5AABC419" w:rsidRPr="006368F5" w:rsidRDefault="5AABC419" w:rsidP="00F0048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5AABC419" w:rsidRPr="006368F5" w14:paraId="32F90E87" w14:textId="77777777" w:rsidTr="661FC5D4">
        <w:trPr>
          <w:trHeight w:val="300"/>
        </w:trPr>
        <w:tc>
          <w:tcPr>
            <w:tcW w:w="15001" w:type="dxa"/>
            <w:gridSpan w:val="7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15438F" w14:textId="30B209E5" w:rsidR="5AABC419" w:rsidRPr="006368F5" w:rsidRDefault="661FC5D4" w:rsidP="5BBE10F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368F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old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indicates 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&lt; 0.05. All six media parenting practice categories are included in each model. Models represent the abbreviated output from the mixed-effects ordinal logistic regression model or mixed-effects generalized linear models with adjustment for Year 3 age, sex, race and ethnicity, household income, highest parental education, respective video game variable, study year, and study site. 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AOR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adjusted odds ratio from mixed-effects ordinal logistic regression model, 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B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efficient from mixed-effects generalized linear model, </w:t>
            </w:r>
            <w:r w:rsidRPr="006368F5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val="en-US"/>
              </w:rPr>
              <w:t>CI</w:t>
            </w:r>
            <w:r w:rsidRPr="006368F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confidence interval.</w:t>
            </w:r>
          </w:p>
        </w:tc>
      </w:tr>
    </w:tbl>
    <w:p w14:paraId="11C98950" w14:textId="16478128" w:rsidR="5AABC419" w:rsidRPr="006368F5" w:rsidRDefault="5AABC419" w:rsidP="5AABC419"/>
    <w:p w14:paraId="417C847F" w14:textId="50175662" w:rsidR="33F6A46D" w:rsidRPr="006368F5" w:rsidRDefault="33F6A46D" w:rsidP="5AABC4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E5DC89" w14:textId="18133F3D" w:rsidR="5AABC419" w:rsidRPr="006368F5" w:rsidRDefault="5AABC419" w:rsidP="5AABC4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010933" w14:textId="1BFDB197" w:rsidR="5AABC419" w:rsidRPr="006368F5" w:rsidRDefault="5AABC419" w:rsidP="5AABC4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C69267" w14:textId="1B5C3159" w:rsidR="5AABC419" w:rsidRPr="006368F5" w:rsidRDefault="5AABC419" w:rsidP="5AABC41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79D095E" w14:textId="3110C3C1" w:rsidR="01821180" w:rsidRPr="006368F5" w:rsidRDefault="01821180" w:rsidP="0182118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889E11B" w14:textId="648924EA" w:rsidR="01821180" w:rsidRPr="006368F5" w:rsidRDefault="01821180" w:rsidP="0182118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4FE3659" w14:textId="68591DD2" w:rsidR="5AABC419" w:rsidRPr="006368F5" w:rsidRDefault="5DA159A8" w:rsidP="5DA159A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6368F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upplementary Material 5</w:t>
      </w:r>
      <w:r w:rsidRPr="006368F5">
        <w:rPr>
          <w:rFonts w:ascii="Times New Roman" w:eastAsia="Times New Roman" w:hAnsi="Times New Roman" w:cs="Times New Roman"/>
          <w:sz w:val="24"/>
          <w:szCs w:val="24"/>
        </w:rPr>
        <w:t>. Correlation matrix of the media parenting practices</w:t>
      </w:r>
    </w:p>
    <w:p w14:paraId="6B574DEE" w14:textId="6C23520C" w:rsidR="5AABC419" w:rsidRDefault="5AABC419" w:rsidP="5AABC419">
      <w:pPr>
        <w:spacing w:line="480" w:lineRule="auto"/>
      </w:pPr>
      <w:r w:rsidRPr="006368F5">
        <w:rPr>
          <w:noProof/>
          <w:lang w:val="en-IN" w:eastAsia="en-IN"/>
        </w:rPr>
        <w:drawing>
          <wp:inline distT="0" distB="0" distL="0" distR="0" wp14:anchorId="06DB000B" wp14:editId="48750BEE">
            <wp:extent cx="7315215" cy="5486411"/>
            <wp:effectExtent l="0" t="0" r="0" b="0"/>
            <wp:docPr id="1497002634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002634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15215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5AABC419" w:rsidSect="006368F5">
      <w:type w:val="continuous"/>
      <w:pgSz w:w="20160" w:h="12240" w:orient="landscape" w:code="5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58A70E" w14:textId="77777777" w:rsidR="00DA5476" w:rsidRDefault="00DA5476" w:rsidP="00F70AE8">
      <w:pPr>
        <w:spacing w:line="240" w:lineRule="auto"/>
      </w:pPr>
      <w:r>
        <w:separator/>
      </w:r>
    </w:p>
  </w:endnote>
  <w:endnote w:type="continuationSeparator" w:id="0">
    <w:p w14:paraId="71AFC76E" w14:textId="77777777" w:rsidR="00DA5476" w:rsidRDefault="00DA5476" w:rsidP="00F70A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default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167822" w14:textId="77777777" w:rsidR="00DA5476" w:rsidRDefault="00DA5476" w:rsidP="00F70AE8">
      <w:pPr>
        <w:spacing w:line="240" w:lineRule="auto"/>
      </w:pPr>
      <w:r>
        <w:separator/>
      </w:r>
    </w:p>
  </w:footnote>
  <w:footnote w:type="continuationSeparator" w:id="0">
    <w:p w14:paraId="56776862" w14:textId="77777777" w:rsidR="00DA5476" w:rsidRDefault="00DA5476" w:rsidP="00F70AE8">
      <w:pPr>
        <w:spacing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wMjQyMTc3NDW1MDJQ0lEKTi0uzszPAykwqQUAC5FlQywAAAA="/>
  </w:docVars>
  <w:rsids>
    <w:rsidRoot w:val="00C557E4"/>
    <w:rsid w:val="0000281A"/>
    <w:rsid w:val="000204E3"/>
    <w:rsid w:val="000A727C"/>
    <w:rsid w:val="00101479"/>
    <w:rsid w:val="0012717A"/>
    <w:rsid w:val="00133B06"/>
    <w:rsid w:val="001467CC"/>
    <w:rsid w:val="00166078"/>
    <w:rsid w:val="001808FB"/>
    <w:rsid w:val="001864C5"/>
    <w:rsid w:val="001C52B0"/>
    <w:rsid w:val="001D72A6"/>
    <w:rsid w:val="001F67C9"/>
    <w:rsid w:val="00251D7B"/>
    <w:rsid w:val="002A3EFC"/>
    <w:rsid w:val="00392AC3"/>
    <w:rsid w:val="003A4734"/>
    <w:rsid w:val="003D67D6"/>
    <w:rsid w:val="00420B36"/>
    <w:rsid w:val="0043305F"/>
    <w:rsid w:val="004778EB"/>
    <w:rsid w:val="00487A04"/>
    <w:rsid w:val="004A6EB9"/>
    <w:rsid w:val="004E03F0"/>
    <w:rsid w:val="004E464D"/>
    <w:rsid w:val="00545599"/>
    <w:rsid w:val="00553921"/>
    <w:rsid w:val="00596772"/>
    <w:rsid w:val="005C7BF6"/>
    <w:rsid w:val="005E7673"/>
    <w:rsid w:val="005F5AF2"/>
    <w:rsid w:val="006131FD"/>
    <w:rsid w:val="006368F5"/>
    <w:rsid w:val="0064222D"/>
    <w:rsid w:val="00644831"/>
    <w:rsid w:val="006E1C0B"/>
    <w:rsid w:val="006E70D5"/>
    <w:rsid w:val="007036E3"/>
    <w:rsid w:val="00744430"/>
    <w:rsid w:val="00750513"/>
    <w:rsid w:val="00757DD8"/>
    <w:rsid w:val="007672B0"/>
    <w:rsid w:val="007677F0"/>
    <w:rsid w:val="007A6A00"/>
    <w:rsid w:val="007C3E7E"/>
    <w:rsid w:val="007D338B"/>
    <w:rsid w:val="00860CF5"/>
    <w:rsid w:val="00872B23"/>
    <w:rsid w:val="00875494"/>
    <w:rsid w:val="008919F1"/>
    <w:rsid w:val="00893B4C"/>
    <w:rsid w:val="008C19ED"/>
    <w:rsid w:val="008D6672"/>
    <w:rsid w:val="00905E12"/>
    <w:rsid w:val="009A4C37"/>
    <w:rsid w:val="009A6714"/>
    <w:rsid w:val="009C7A88"/>
    <w:rsid w:val="00A04843"/>
    <w:rsid w:val="00A24B99"/>
    <w:rsid w:val="00A32066"/>
    <w:rsid w:val="00A82239"/>
    <w:rsid w:val="00A9365A"/>
    <w:rsid w:val="00AA37B3"/>
    <w:rsid w:val="00AA3DEA"/>
    <w:rsid w:val="00AF2BF6"/>
    <w:rsid w:val="00B060CF"/>
    <w:rsid w:val="00B067B2"/>
    <w:rsid w:val="00B1327B"/>
    <w:rsid w:val="00B172D3"/>
    <w:rsid w:val="00B549B5"/>
    <w:rsid w:val="00B54D92"/>
    <w:rsid w:val="00B62B5C"/>
    <w:rsid w:val="00B849D9"/>
    <w:rsid w:val="00BC1C6F"/>
    <w:rsid w:val="00BC356C"/>
    <w:rsid w:val="00C07549"/>
    <w:rsid w:val="00C112E1"/>
    <w:rsid w:val="00C3419F"/>
    <w:rsid w:val="00C372D7"/>
    <w:rsid w:val="00C557E4"/>
    <w:rsid w:val="00CB06AD"/>
    <w:rsid w:val="00CB2C47"/>
    <w:rsid w:val="00CC53AB"/>
    <w:rsid w:val="00D1019D"/>
    <w:rsid w:val="00D52EDF"/>
    <w:rsid w:val="00D54188"/>
    <w:rsid w:val="00D60CBE"/>
    <w:rsid w:val="00D6478A"/>
    <w:rsid w:val="00D85CD1"/>
    <w:rsid w:val="00D90378"/>
    <w:rsid w:val="00D958FF"/>
    <w:rsid w:val="00DA5476"/>
    <w:rsid w:val="00DD2FFD"/>
    <w:rsid w:val="00E07554"/>
    <w:rsid w:val="00E35049"/>
    <w:rsid w:val="00EA2DA5"/>
    <w:rsid w:val="00EB513B"/>
    <w:rsid w:val="00EC5B20"/>
    <w:rsid w:val="00EE27ED"/>
    <w:rsid w:val="00F00480"/>
    <w:rsid w:val="00F129E4"/>
    <w:rsid w:val="00F528DE"/>
    <w:rsid w:val="00F70AE8"/>
    <w:rsid w:val="00FA6579"/>
    <w:rsid w:val="00FB4DAC"/>
    <w:rsid w:val="00FD13EE"/>
    <w:rsid w:val="01821180"/>
    <w:rsid w:val="01B56211"/>
    <w:rsid w:val="07C2C203"/>
    <w:rsid w:val="07CDEC8E"/>
    <w:rsid w:val="08FED9EB"/>
    <w:rsid w:val="0943DA97"/>
    <w:rsid w:val="09451583"/>
    <w:rsid w:val="0C0B45DB"/>
    <w:rsid w:val="0C417E42"/>
    <w:rsid w:val="0CDCCE3A"/>
    <w:rsid w:val="0F53D2A7"/>
    <w:rsid w:val="109C686D"/>
    <w:rsid w:val="11666319"/>
    <w:rsid w:val="1412CB2B"/>
    <w:rsid w:val="14B6FC55"/>
    <w:rsid w:val="151EF57B"/>
    <w:rsid w:val="161E73EF"/>
    <w:rsid w:val="17514FF1"/>
    <w:rsid w:val="17E4D9F8"/>
    <w:rsid w:val="18611766"/>
    <w:rsid w:val="196B205E"/>
    <w:rsid w:val="1AE0E891"/>
    <w:rsid w:val="1BDDBA68"/>
    <w:rsid w:val="1BFD8573"/>
    <w:rsid w:val="1E0315A7"/>
    <w:rsid w:val="1E062A8F"/>
    <w:rsid w:val="1E57EE8F"/>
    <w:rsid w:val="228DC96B"/>
    <w:rsid w:val="24846657"/>
    <w:rsid w:val="26CD6B29"/>
    <w:rsid w:val="28EDCC8B"/>
    <w:rsid w:val="28EECC15"/>
    <w:rsid w:val="2951FEFE"/>
    <w:rsid w:val="29F09D2E"/>
    <w:rsid w:val="2B45E6AE"/>
    <w:rsid w:val="2C41CE44"/>
    <w:rsid w:val="2CA167B5"/>
    <w:rsid w:val="2CB9A634"/>
    <w:rsid w:val="2D4B82B6"/>
    <w:rsid w:val="2EB4564C"/>
    <w:rsid w:val="3000A417"/>
    <w:rsid w:val="306650D6"/>
    <w:rsid w:val="31F6D708"/>
    <w:rsid w:val="33086C30"/>
    <w:rsid w:val="3311FC8F"/>
    <w:rsid w:val="33544DAB"/>
    <w:rsid w:val="33F6A46D"/>
    <w:rsid w:val="34EB6BA7"/>
    <w:rsid w:val="36757840"/>
    <w:rsid w:val="36D7B592"/>
    <w:rsid w:val="37FEA6CC"/>
    <w:rsid w:val="39FAA586"/>
    <w:rsid w:val="3A04CDDD"/>
    <w:rsid w:val="3A5755E1"/>
    <w:rsid w:val="3A83068D"/>
    <w:rsid w:val="3ADF9D0D"/>
    <w:rsid w:val="3D271DE7"/>
    <w:rsid w:val="43852738"/>
    <w:rsid w:val="4C17D9D2"/>
    <w:rsid w:val="4D8EE837"/>
    <w:rsid w:val="56C37CCF"/>
    <w:rsid w:val="56C5F29E"/>
    <w:rsid w:val="580AEF46"/>
    <w:rsid w:val="584ECD1A"/>
    <w:rsid w:val="5990E860"/>
    <w:rsid w:val="59C019D3"/>
    <w:rsid w:val="5AABC419"/>
    <w:rsid w:val="5AD109E4"/>
    <w:rsid w:val="5BBE10FD"/>
    <w:rsid w:val="5D37BA6C"/>
    <w:rsid w:val="5D4CDB58"/>
    <w:rsid w:val="5DA159A8"/>
    <w:rsid w:val="60F7C76C"/>
    <w:rsid w:val="6419961B"/>
    <w:rsid w:val="642A8D83"/>
    <w:rsid w:val="661FC5D4"/>
    <w:rsid w:val="6686A3A2"/>
    <w:rsid w:val="6710F828"/>
    <w:rsid w:val="68AE49B3"/>
    <w:rsid w:val="68F1F0CB"/>
    <w:rsid w:val="6926D3F1"/>
    <w:rsid w:val="6ABDB940"/>
    <w:rsid w:val="6AD88181"/>
    <w:rsid w:val="6C6606F2"/>
    <w:rsid w:val="6D45D835"/>
    <w:rsid w:val="6D58E934"/>
    <w:rsid w:val="6DD20F25"/>
    <w:rsid w:val="6E40D75B"/>
    <w:rsid w:val="70517290"/>
    <w:rsid w:val="711BFE05"/>
    <w:rsid w:val="73444EC9"/>
    <w:rsid w:val="736A3412"/>
    <w:rsid w:val="780BBADA"/>
    <w:rsid w:val="78358B55"/>
    <w:rsid w:val="7858C369"/>
    <w:rsid w:val="79F544B2"/>
    <w:rsid w:val="7ADFD8C2"/>
    <w:rsid w:val="7C61397A"/>
    <w:rsid w:val="7D1A8730"/>
    <w:rsid w:val="7FB06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84964A"/>
  <w15:docId w15:val="{2A223834-E3E3-4E43-A5C8-F78554360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70AE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0AE8"/>
  </w:style>
  <w:style w:type="paragraph" w:styleId="Footer">
    <w:name w:val="footer"/>
    <w:basedOn w:val="Normal"/>
    <w:link w:val="FooterChar"/>
    <w:uiPriority w:val="99"/>
    <w:unhideWhenUsed/>
    <w:rsid w:val="00F70AE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0AE8"/>
  </w:style>
  <w:style w:type="paragraph" w:styleId="Bibliography">
    <w:name w:val="Bibliography"/>
    <w:basedOn w:val="Normal"/>
    <w:next w:val="Normal"/>
    <w:uiPriority w:val="37"/>
    <w:unhideWhenUsed/>
    <w:rsid w:val="00F70AE8"/>
    <w:pPr>
      <w:tabs>
        <w:tab w:val="left" w:pos="504"/>
      </w:tabs>
      <w:spacing w:line="240" w:lineRule="auto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B172D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7B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067B2"/>
    <w:pPr>
      <w:ind w:left="720"/>
      <w:contextualSpacing/>
    </w:pPr>
  </w:style>
  <w:style w:type="paragraph" w:styleId="Revision">
    <w:name w:val="Revision"/>
    <w:hidden/>
    <w:uiPriority w:val="99"/>
    <w:semiHidden/>
    <w:rsid w:val="00E07554"/>
    <w:pPr>
      <w:spacing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D2FFD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C7B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1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624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459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22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284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539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032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71985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2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727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5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15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792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0588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1321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0778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32423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971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612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9</Words>
  <Characters>4954</Characters>
  <Application>Microsoft Office Word</Application>
  <DocSecurity>0</DocSecurity>
  <Lines>41</Lines>
  <Paragraphs>11</Paragraphs>
  <ScaleCrop>false</ScaleCrop>
  <Company>UCSF</Company>
  <LinksUpToDate>false</LinksUpToDate>
  <CharactersWithSpaces>5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a, Alexander</dc:creator>
  <cp:lastModifiedBy>Aswini Vijayakumar</cp:lastModifiedBy>
  <cp:revision>8</cp:revision>
  <dcterms:created xsi:type="dcterms:W3CDTF">2025-11-24T21:57:00Z</dcterms:created>
  <dcterms:modified xsi:type="dcterms:W3CDTF">2025-12-16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eMkIpM5q"/&gt;&lt;style id="http://www.zotero.org/styles/the-journal-of-pediatrics" hasBibliography="1" bibliographyStyleHasBeenSet="1"/&gt;&lt;prefs&gt;&lt;pref name="fieldType" value="Field"/&gt;&lt;/prefs&gt;&lt;/data&gt;</vt:lpwstr>
  </property>
  <property fmtid="{D5CDD505-2E9C-101B-9397-08002B2CF9AE}" pid="3" name="GrammarlyDocumentId">
    <vt:lpwstr>d50c744f-1bb1-46c7-929c-8e8aba43d3b5</vt:lpwstr>
  </property>
</Properties>
</file>